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page" w:tblpX="545" w:tblpY="1470"/>
        <w:tblW w:w="10915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418"/>
        <w:gridCol w:w="850"/>
        <w:gridCol w:w="1134"/>
        <w:gridCol w:w="992"/>
        <w:gridCol w:w="1418"/>
        <w:gridCol w:w="992"/>
      </w:tblGrid>
      <w:tr w:rsidR="005C74D2" w:rsidRPr="004208DC" w14:paraId="2C6DCFB3" w14:textId="77777777" w:rsidTr="00770BB6">
        <w:trPr>
          <w:trHeight w:val="12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B909D" w14:textId="77777777" w:rsidR="005C74D2" w:rsidRPr="00FE253A" w:rsidRDefault="005C74D2" w:rsidP="005A68EF">
            <w:pPr>
              <w:tabs>
                <w:tab w:val="left" w:pos="3450"/>
              </w:tabs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Term age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78F75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EPT infants, 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unadjusted</w:t>
            </w:r>
          </w:p>
          <w:p w14:paraId="5B474CBA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75183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infants, 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unadjusted n=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EF58C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Mean difference, unadjusted</w:t>
            </w:r>
          </w:p>
          <w:p w14:paraId="557E9F00" w14:textId="77777777" w:rsidR="005C74D2" w:rsidRPr="00F95368" w:rsidRDefault="005C74D2" w:rsidP="005A68EF">
            <w:pPr>
              <w:tabs>
                <w:tab w:val="left" w:pos="3450"/>
              </w:tabs>
              <w:jc w:val="center"/>
              <w:rPr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(95% CI</w:t>
            </w:r>
            <w:r>
              <w:rPr>
                <w:b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6A41B" w14:textId="77777777" w:rsidR="005C74D2" w:rsidRPr="003D31CD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2893C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EPT infants, 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adjusted*</w:t>
            </w:r>
          </w:p>
          <w:p w14:paraId="37878C27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88756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infants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,</w:t>
            </w:r>
          </w:p>
          <w:p w14:paraId="560CDFE8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adjusted*</w:t>
            </w:r>
          </w:p>
          <w:p w14:paraId="46F6B62D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7AF99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Mean difference, adjusted*</w:t>
            </w:r>
          </w:p>
          <w:p w14:paraId="7ED82C7D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FA22F" w14:textId="5F4DB1E2" w:rsidR="005C74D2" w:rsidRPr="003D31CD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5C74D2" w:rsidRPr="00FE253A" w14:paraId="689F05A0" w14:textId="77777777" w:rsidTr="00770BB6">
        <w:trPr>
          <w:trHeight w:val="8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5CBB7" w14:textId="77777777" w:rsidR="005C74D2" w:rsidRPr="003602A8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GM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4DC1C" w14:textId="4FF44ADA" w:rsidR="005C74D2" w:rsidRDefault="007016CA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07.8</w:t>
            </w:r>
            <w:r w:rsidR="005C74D2"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271CF398" w14:textId="7C748610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2</w:t>
            </w:r>
            <w:r w:rsidR="00C002F0">
              <w:rPr>
                <w:color w:val="000000" w:themeColor="text1"/>
                <w:sz w:val="20"/>
                <w:szCs w:val="20"/>
                <w:lang w:val="en-GB"/>
              </w:rPr>
              <w:t>4.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9C465" w14:textId="5F7AB3E9" w:rsidR="005C74D2" w:rsidRDefault="007016CA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07.1</w:t>
            </w:r>
          </w:p>
          <w:p w14:paraId="1DB016AF" w14:textId="4EA698AC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C002F0">
              <w:rPr>
                <w:color w:val="000000" w:themeColor="text1"/>
                <w:sz w:val="20"/>
                <w:szCs w:val="20"/>
                <w:lang w:val="en-GB"/>
              </w:rPr>
              <w:t>3.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2EFB3" w14:textId="576D53A2" w:rsidR="005C74D2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0476BE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79925B60" w14:textId="11C61154" w:rsidR="005C74D2" w:rsidRPr="009B65BC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676080">
              <w:rPr>
                <w:iCs/>
                <w:color w:val="000000" w:themeColor="text1"/>
                <w:sz w:val="20"/>
                <w:szCs w:val="20"/>
                <w:lang w:val="en-GB"/>
              </w:rPr>
              <w:t>13.2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676080">
              <w:rPr>
                <w:iCs/>
                <w:color w:val="000000" w:themeColor="text1"/>
                <w:sz w:val="20"/>
                <w:szCs w:val="20"/>
                <w:lang w:val="en-GB"/>
              </w:rPr>
              <w:t>14.6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8584C" w14:textId="0B3A412E" w:rsidR="005C74D2" w:rsidRPr="00FE253A" w:rsidRDefault="00D71E4F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5C74D2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0476BE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06780" w14:textId="523CAEF1" w:rsidR="005C74D2" w:rsidRDefault="004D3DE0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06.0</w:t>
            </w:r>
            <w:r w:rsidR="005C74D2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2FBF7823" w14:textId="3029C333" w:rsidR="005C74D2" w:rsidRPr="00FE253A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D818CF">
              <w:rPr>
                <w:iCs/>
                <w:color w:val="000000" w:themeColor="text1"/>
                <w:sz w:val="20"/>
                <w:szCs w:val="20"/>
                <w:lang w:val="en-GB"/>
              </w:rPr>
              <w:t>4.</w:t>
            </w:r>
            <w:r w:rsidR="002E6300">
              <w:rPr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09A00" w14:textId="3BF67945" w:rsidR="005C74D2" w:rsidRDefault="004D3DE0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10.3</w:t>
            </w:r>
          </w:p>
          <w:p w14:paraId="7DD0D02E" w14:textId="53F7369D" w:rsidR="005C74D2" w:rsidRPr="00FE253A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2E6300">
              <w:rPr>
                <w:iCs/>
                <w:color w:val="000000" w:themeColor="text1"/>
                <w:sz w:val="20"/>
                <w:szCs w:val="20"/>
                <w:lang w:val="en-GB"/>
              </w:rPr>
              <w:t>5.8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F8147" w14:textId="3684C7BB" w:rsidR="005C74D2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4.</w:t>
            </w:r>
            <w:r w:rsidR="004D3DE0">
              <w:rPr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099F5158" w14:textId="77B6D13B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7.</w:t>
            </w:r>
            <w:r w:rsidR="005549B6">
              <w:rPr>
                <w:iCs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F56455">
              <w:rPr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5549B6">
              <w:rPr>
                <w:iCs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05A8F" w14:textId="0A112199" w:rsidR="005C74D2" w:rsidRPr="00D94694" w:rsidRDefault="00D94694" w:rsidP="005A68EF">
            <w:pPr>
              <w:tabs>
                <w:tab w:val="left" w:pos="3450"/>
              </w:tabs>
              <w:rPr>
                <w:b/>
                <w:bCs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="005C74D2" w:rsidRPr="0027022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5C74D2" w:rsidRPr="00FE253A" w14:paraId="42039064" w14:textId="77777777" w:rsidTr="00770BB6">
        <w:trPr>
          <w:trHeight w:val="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7B79F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WM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83C2933" w14:textId="77777777" w:rsidR="005C74D2" w:rsidRPr="003602A8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SD)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056C94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153.6 </w:t>
            </w:r>
          </w:p>
          <w:p w14:paraId="26236EEA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2D84E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50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311053F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0324B7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5</w:t>
            </w:r>
          </w:p>
          <w:p w14:paraId="36A470B9" w14:textId="77777777" w:rsidR="005C74D2" w:rsidRPr="009B65BC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7.0, 1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8546F1" w14:textId="54E32F31" w:rsidR="005C74D2" w:rsidRPr="00FE253A" w:rsidRDefault="00D71E4F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5C74D2">
              <w:rPr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F6E4E" w14:textId="77777777" w:rsidR="005C74D2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iCs/>
                <w:color w:val="000000" w:themeColor="text1"/>
                <w:sz w:val="20"/>
                <w:szCs w:val="20"/>
                <w:lang w:val="en-GB"/>
              </w:rPr>
              <w:t>152.2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E378F9C" w14:textId="1017D77A" w:rsidR="005C74D2" w:rsidRPr="00FE253A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4</w:t>
            </w:r>
            <w:r w:rsidR="00F62916">
              <w:rPr>
                <w:iCs/>
                <w:color w:val="000000" w:themeColor="text1"/>
                <w:sz w:val="20"/>
                <w:szCs w:val="20"/>
                <w:lang w:val="en-GB"/>
              </w:rPr>
              <w:t>.</w:t>
            </w:r>
            <w:r w:rsidR="005368CA">
              <w:rPr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D3561" w14:textId="18A6A770" w:rsidR="005C74D2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iCs/>
                <w:color w:val="000000" w:themeColor="text1"/>
                <w:sz w:val="20"/>
                <w:szCs w:val="20"/>
                <w:lang w:val="en-GB"/>
              </w:rPr>
              <w:t>152.</w:t>
            </w:r>
            <w:r w:rsidR="00DE5BC0">
              <w:rPr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78459EAE" w14:textId="378B3A78" w:rsidR="005C74D2" w:rsidRPr="00FE253A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4</w:t>
            </w:r>
            <w:r w:rsidR="00F84ABB">
              <w:rPr>
                <w:iCs/>
                <w:color w:val="000000" w:themeColor="text1"/>
                <w:sz w:val="20"/>
                <w:szCs w:val="20"/>
                <w:lang w:val="en-GB"/>
              </w:rPr>
              <w:t>.</w:t>
            </w:r>
            <w:r w:rsidR="005368CA">
              <w:rPr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56E40" w14:textId="56BB7F7B" w:rsidR="005C74D2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412D79">
              <w:rPr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79C35C99" w14:textId="4F9BF14F" w:rsidR="005C74D2" w:rsidRPr="00602436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3.</w:t>
            </w:r>
            <w:r w:rsidR="005368CA">
              <w:rPr>
                <w:iCs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, 2.</w:t>
            </w:r>
            <w:r w:rsidR="005368CA">
              <w:rPr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44122" w14:textId="4E42A806" w:rsidR="005C74D2" w:rsidRDefault="00D94694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412D79">
              <w:rPr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</w:tr>
      <w:tr w:rsidR="005C74D2" w:rsidRPr="00FE253A" w14:paraId="0B3FAC29" w14:textId="77777777" w:rsidTr="00770B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71A68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SF,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mean</w:t>
            </w:r>
          </w:p>
          <w:p w14:paraId="7A4CC598" w14:textId="77777777" w:rsidR="005C74D2" w:rsidRPr="003602A8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552CD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486629A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81AFF2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2</w:t>
            </w:r>
          </w:p>
          <w:p w14:paraId="2447B673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2F23F4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.7</w:t>
            </w:r>
          </w:p>
          <w:p w14:paraId="2183411A" w14:textId="18ECFE51" w:rsidR="005C74D2" w:rsidRPr="00E463A6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2B75B2">
              <w:rPr>
                <w:iCs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, 1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6546DB" w14:textId="2A964E75" w:rsidR="005C74D2" w:rsidRPr="00FE253A" w:rsidRDefault="00D71E4F" w:rsidP="005A68EF">
            <w:pPr>
              <w:rPr>
                <w:i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0</w:t>
            </w:r>
            <w:r w:rsidR="005C74D2">
              <w:rPr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C132E" w14:textId="65D2310D" w:rsidR="005C74D2" w:rsidRDefault="005C74D2" w:rsidP="005A68E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84.</w:t>
            </w:r>
            <w:r w:rsidR="004C47B3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2A589A76" w14:textId="29535015" w:rsidR="005C74D2" w:rsidRPr="00FE253A" w:rsidRDefault="005C74D2" w:rsidP="005A68EF">
            <w:pPr>
              <w:rPr>
                <w:i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7B3F4F">
              <w:rPr>
                <w:color w:val="000000" w:themeColor="text1"/>
                <w:sz w:val="20"/>
                <w:szCs w:val="20"/>
                <w:lang w:val="en-GB"/>
              </w:rPr>
              <w:t>7.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A7709" w14:textId="3E6E4D2B" w:rsidR="005C74D2" w:rsidRDefault="005C74D2" w:rsidP="005A68E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80.</w:t>
            </w:r>
            <w:r w:rsidR="003A262F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0C2569C4" w14:textId="5AC71FAE" w:rsidR="005C74D2" w:rsidRPr="00FE253A" w:rsidRDefault="005C74D2" w:rsidP="005A68EF">
            <w:pPr>
              <w:rPr>
                <w:i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7B3F4F">
              <w:rPr>
                <w:color w:val="000000" w:themeColor="text1"/>
                <w:sz w:val="20"/>
                <w:szCs w:val="20"/>
                <w:lang w:val="en-GB"/>
              </w:rPr>
              <w:t>10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74159" w14:textId="33578451" w:rsidR="005C74D2" w:rsidRDefault="005C74D2" w:rsidP="005A68EF">
            <w:pPr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4.</w:t>
            </w:r>
            <w:r w:rsidR="003A262F">
              <w:rPr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3872AF33" w14:textId="3EF46E1D" w:rsidR="005C74D2" w:rsidRPr="00FE253A" w:rsidRDefault="005C74D2" w:rsidP="005A68E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.</w:t>
            </w:r>
            <w:r w:rsidR="0041192F">
              <w:rPr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, 10.</w:t>
            </w:r>
            <w:r w:rsidR="0041192F">
              <w:rPr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81664" w14:textId="6E34C5EB" w:rsidR="005C74D2" w:rsidRDefault="00D94694" w:rsidP="005A68EF">
            <w:pPr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="005C74D2">
              <w:rPr>
                <w:iCs/>
                <w:color w:val="000000" w:themeColor="text1"/>
                <w:sz w:val="20"/>
                <w:szCs w:val="20"/>
                <w:lang w:val="en-GB"/>
              </w:rPr>
              <w:t>0.1</w:t>
            </w:r>
            <w:r w:rsidR="002B6A96">
              <w:rPr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5C74D2" w:rsidRPr="00FE253A" w14:paraId="55EB8F0E" w14:textId="77777777" w:rsidTr="00770BB6">
        <w:trPr>
          <w:trHeight w:val="2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C4C5B" w14:textId="77777777" w:rsidR="005C74D2" w:rsidRPr="003602A8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PAR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CA0005" w14:textId="163B873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04111F">
              <w:rPr>
                <w:color w:val="000000" w:themeColor="text1"/>
                <w:sz w:val="20"/>
                <w:szCs w:val="20"/>
                <w:lang w:val="en-GB"/>
              </w:rPr>
              <w:t>61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04111F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6E6FAC29" w14:textId="0EBF2E9B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04111F">
              <w:rPr>
                <w:color w:val="000000" w:themeColor="text1"/>
                <w:sz w:val="20"/>
                <w:szCs w:val="20"/>
                <w:lang w:val="en-GB"/>
              </w:rPr>
              <w:t>43.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2C93C2" w14:textId="2F17F093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B905C9">
              <w:rPr>
                <w:color w:val="000000" w:themeColor="text1"/>
                <w:sz w:val="20"/>
                <w:szCs w:val="20"/>
                <w:lang w:val="en-GB"/>
              </w:rPr>
              <w:t>57.1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22D64D9" w14:textId="1E44E7B1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77419F">
              <w:rPr>
                <w:color w:val="000000" w:themeColor="text1"/>
                <w:sz w:val="20"/>
                <w:szCs w:val="20"/>
                <w:lang w:val="en-GB"/>
              </w:rPr>
              <w:t>23.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82BDD5" w14:textId="62E7051B" w:rsidR="005C74D2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.</w:t>
            </w:r>
            <w:r w:rsidR="0052164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4CB98EE3" w14:textId="17E53F6B" w:rsidR="005C74D2" w:rsidRPr="009B65BC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5F66C8">
              <w:rPr>
                <w:iCs/>
                <w:color w:val="000000" w:themeColor="text1"/>
                <w:sz w:val="20"/>
                <w:szCs w:val="20"/>
                <w:lang w:val="en-GB"/>
              </w:rPr>
              <w:t>12.0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, 2</w:t>
            </w:r>
            <w:r w:rsidR="005F66C8">
              <w:rPr>
                <w:iCs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.</w:t>
            </w:r>
            <w:r w:rsidR="005F66C8">
              <w:rPr>
                <w:iCs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B73A2" w14:textId="634CA84E" w:rsidR="005C74D2" w:rsidRPr="00FE253A" w:rsidRDefault="00D71E4F" w:rsidP="005A68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5C74D2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="00094AFB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FC72D" w14:textId="07159B8C" w:rsidR="005C74D2" w:rsidRPr="00FE253A" w:rsidRDefault="003D36EE" w:rsidP="005A68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61.8</w:t>
            </w:r>
            <w:r w:rsidR="00710981">
              <w:rPr>
                <w:color w:val="000000" w:themeColor="text1"/>
                <w:sz w:val="20"/>
                <w:szCs w:val="20"/>
                <w:lang w:val="en-GB"/>
              </w:rPr>
              <w:t xml:space="preserve"> (3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F218A" w14:textId="77777777" w:rsidR="005C74D2" w:rsidRDefault="003D36EE" w:rsidP="005A68E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58.0</w:t>
            </w:r>
          </w:p>
          <w:p w14:paraId="4A08BB1A" w14:textId="4627959D" w:rsidR="00710981" w:rsidRPr="00FE253A" w:rsidRDefault="00710981" w:rsidP="005A68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72FF70" w14:textId="77777777" w:rsidR="005C74D2" w:rsidRDefault="003D36EE" w:rsidP="005A68E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8</w:t>
            </w:r>
          </w:p>
          <w:p w14:paraId="4BFE9F4C" w14:textId="231C00D9" w:rsidR="003D36EE" w:rsidRPr="00FE253A" w:rsidRDefault="003D36EE" w:rsidP="005A68EF">
            <w:pPr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5.7, 2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21210" w14:textId="39135B4C" w:rsidR="005C74D2" w:rsidRPr="003D36EE" w:rsidRDefault="00D94694" w:rsidP="005A68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3D36EE">
              <w:rPr>
                <w:sz w:val="20"/>
                <w:szCs w:val="20"/>
              </w:rPr>
              <w:t>0.70</w:t>
            </w:r>
          </w:p>
        </w:tc>
      </w:tr>
      <w:tr w:rsidR="005C74D2" w:rsidRPr="00FE253A" w14:paraId="4C48964E" w14:textId="77777777" w:rsidTr="00770BB6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C027A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ICV, mean </w:t>
            </w:r>
          </w:p>
          <w:p w14:paraId="3B57CC80" w14:textId="77777777" w:rsidR="005C74D2" w:rsidRPr="003602A8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SD)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D1D99" w14:textId="084A3862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006AAD">
              <w:rPr>
                <w:color w:val="000000" w:themeColor="text1"/>
                <w:sz w:val="20"/>
                <w:szCs w:val="20"/>
                <w:lang w:val="en-GB"/>
              </w:rPr>
              <w:t>46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006AA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53753AEA" w14:textId="600E4B4B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BB4A9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F20CD8">
              <w:rPr>
                <w:color w:val="000000" w:themeColor="text1"/>
                <w:sz w:val="20"/>
                <w:szCs w:val="20"/>
                <w:lang w:val="en-GB"/>
              </w:rPr>
              <w:t>2.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21606" w14:textId="28D4A1DC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7E1ED2">
              <w:rPr>
                <w:color w:val="000000" w:themeColor="text1"/>
                <w:sz w:val="20"/>
                <w:szCs w:val="20"/>
                <w:lang w:val="en-GB"/>
              </w:rPr>
              <w:t>37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7E1ED2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4F3B70C" w14:textId="216B295D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2</w:t>
            </w:r>
            <w:r w:rsidR="00034050">
              <w:rPr>
                <w:color w:val="000000" w:themeColor="text1"/>
                <w:sz w:val="20"/>
                <w:szCs w:val="20"/>
                <w:lang w:val="en-GB"/>
              </w:rPr>
              <w:t>3.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24384" w14:textId="41536F4F" w:rsidR="005C74D2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8.</w:t>
            </w:r>
            <w:r w:rsidR="009D2A09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6BA4F80A" w14:textId="5BEB8A79" w:rsidR="005C74D2" w:rsidRPr="009B65BC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541606">
              <w:rPr>
                <w:iCs/>
                <w:color w:val="000000" w:themeColor="text1"/>
                <w:sz w:val="20"/>
                <w:szCs w:val="20"/>
                <w:lang w:val="en-GB"/>
              </w:rPr>
              <w:t>15.2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3E70FD">
              <w:rPr>
                <w:iCs/>
                <w:color w:val="000000" w:themeColor="text1"/>
                <w:sz w:val="20"/>
                <w:szCs w:val="20"/>
                <w:lang w:val="en-GB"/>
              </w:rPr>
              <w:t>33.1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C96B6" w14:textId="0EE1B552" w:rsidR="005C74D2" w:rsidRPr="00FE253A" w:rsidRDefault="00D71E4F" w:rsidP="005A68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865DBB">
              <w:rPr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EA05A" w14:textId="68EC341D" w:rsidR="005C74D2" w:rsidRPr="00FE253A" w:rsidRDefault="00510699" w:rsidP="005A68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46.7</w:t>
            </w:r>
            <w:r w:rsidR="00F95C4E">
              <w:rPr>
                <w:color w:val="000000" w:themeColor="text1"/>
                <w:sz w:val="20"/>
                <w:szCs w:val="20"/>
                <w:lang w:val="en-GB"/>
              </w:rPr>
              <w:t xml:space="preserve"> (37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0F45E" w14:textId="77777777" w:rsidR="005C74D2" w:rsidRDefault="00510699" w:rsidP="005A68E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38.2</w:t>
            </w:r>
          </w:p>
          <w:p w14:paraId="451A8D8A" w14:textId="4DE883E5" w:rsidR="00692FE0" w:rsidRPr="00FE253A" w:rsidRDefault="00692FE0" w:rsidP="005A68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24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4AFE4" w14:textId="7842F094" w:rsidR="005C74D2" w:rsidRPr="00FE253A" w:rsidRDefault="00510699" w:rsidP="005A68EF">
            <w:pPr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0.3, 27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C7F9D" w14:textId="180AF8F1" w:rsidR="005C74D2" w:rsidRPr="00FE253A" w:rsidRDefault="00D94694" w:rsidP="005A68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CC1D6B">
              <w:rPr>
                <w:sz w:val="20"/>
                <w:szCs w:val="20"/>
              </w:rPr>
              <w:t>0.38</w:t>
            </w:r>
          </w:p>
        </w:tc>
      </w:tr>
      <w:tr w:rsidR="005C74D2" w:rsidRPr="004208DC" w14:paraId="1308851A" w14:textId="77777777" w:rsidTr="00770BB6">
        <w:trPr>
          <w:trHeight w:val="26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B1A4F" w14:textId="77777777" w:rsidR="005C74D2" w:rsidRPr="00FE253A" w:rsidRDefault="005C74D2" w:rsidP="005A68EF">
            <w:pPr>
              <w:tabs>
                <w:tab w:val="left" w:pos="3450"/>
              </w:tabs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Late childhood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D18B8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EPT children</w:t>
            </w:r>
          </w:p>
          <w:p w14:paraId="45DA4ABF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unadjusted</w:t>
            </w:r>
          </w:p>
          <w:p w14:paraId="62725D9F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E8D9A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children,</w:t>
            </w:r>
          </w:p>
          <w:p w14:paraId="0A0B3BEB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unadjusted</w:t>
            </w:r>
          </w:p>
          <w:p w14:paraId="6C065A38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00ADB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Mean difference, unadjusted</w:t>
            </w:r>
          </w:p>
          <w:p w14:paraId="446D5EC8" w14:textId="77777777" w:rsidR="005C74D2" w:rsidRPr="00C207AB" w:rsidRDefault="005C74D2" w:rsidP="005A68EF">
            <w:pPr>
              <w:tabs>
                <w:tab w:val="left" w:pos="3450"/>
              </w:tabs>
              <w:jc w:val="center"/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9F5B9" w14:textId="77777777" w:rsidR="005C74D2" w:rsidRPr="00F32B93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49697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EPT children 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adjusted*</w:t>
            </w:r>
          </w:p>
          <w:p w14:paraId="21021DA3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7B693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children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,</w:t>
            </w:r>
          </w:p>
          <w:p w14:paraId="196426BB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adjusted*</w:t>
            </w:r>
          </w:p>
          <w:p w14:paraId="322E9B0B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EB6EF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Mean difference, adjusted*</w:t>
            </w:r>
          </w:p>
          <w:p w14:paraId="06BCC2AC" w14:textId="77777777" w:rsidR="005C74D2" w:rsidRPr="00C207AB" w:rsidRDefault="005C74D2" w:rsidP="005A68EF">
            <w:pPr>
              <w:tabs>
                <w:tab w:val="left" w:pos="3450"/>
              </w:tabs>
              <w:jc w:val="center"/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4FDC7" w14:textId="77777777" w:rsidR="005C74D2" w:rsidRPr="00F32B93" w:rsidRDefault="005C74D2" w:rsidP="005A68EF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value*</w:t>
            </w:r>
          </w:p>
        </w:tc>
      </w:tr>
      <w:tr w:rsidR="005C74D2" w:rsidRPr="00FE253A" w14:paraId="1F4B5DE5" w14:textId="77777777" w:rsidTr="00770BB6">
        <w:trPr>
          <w:trHeight w:val="26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6E6B3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GM, mean </w:t>
            </w:r>
          </w:p>
          <w:p w14:paraId="5D2D39F7" w14:textId="77777777" w:rsidR="005C74D2" w:rsidRPr="00AD0BF9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5A9E0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745.6 </w:t>
            </w:r>
          </w:p>
          <w:p w14:paraId="7922B47D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60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30F81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771.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0269783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63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F59A6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6.3</w:t>
            </w:r>
          </w:p>
          <w:p w14:paraId="3D6F2612" w14:textId="77777777" w:rsidR="005C74D2" w:rsidRPr="00B82736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7.7, 5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4688A" w14:textId="7CAE2D93" w:rsidR="005C74D2" w:rsidRPr="00FE253A" w:rsidRDefault="00D71E4F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5C74D2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B5477" w14:textId="77777777" w:rsidR="005C74D2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763.2 </w:t>
            </w:r>
          </w:p>
          <w:p w14:paraId="75E44D71" w14:textId="5EAE2B6D" w:rsidR="005C74D2" w:rsidRPr="00FE253A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A924C3">
              <w:rPr>
                <w:iCs/>
                <w:color w:val="000000" w:themeColor="text1"/>
                <w:sz w:val="20"/>
                <w:szCs w:val="20"/>
                <w:lang w:val="en-GB"/>
              </w:rPr>
              <w:t>9.8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BDDB0" w14:textId="12E62711" w:rsidR="005C74D2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iCs/>
                <w:color w:val="000000" w:themeColor="text1"/>
                <w:sz w:val="20"/>
                <w:szCs w:val="20"/>
                <w:lang w:val="en-GB"/>
              </w:rPr>
              <w:t>759.</w:t>
            </w:r>
            <w:r w:rsidR="00A80908">
              <w:rPr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4F489AB" w14:textId="0D08D345" w:rsidR="005C74D2" w:rsidRPr="00FE253A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1</w:t>
            </w:r>
            <w:r w:rsidR="006C50CD">
              <w:rPr>
                <w:iCs/>
                <w:color w:val="000000" w:themeColor="text1"/>
                <w:sz w:val="20"/>
                <w:szCs w:val="20"/>
                <w:lang w:val="en-GB"/>
              </w:rPr>
              <w:t>2.5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25211" w14:textId="0D895A58" w:rsidR="005C74D2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3.</w:t>
            </w:r>
            <w:r w:rsidR="00A80908">
              <w:rPr>
                <w:iCs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45233436" w14:textId="159D0380" w:rsidR="005C74D2" w:rsidRPr="002E30C4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A80908">
              <w:rPr>
                <w:iCs/>
                <w:color w:val="000000" w:themeColor="text1"/>
                <w:sz w:val="20"/>
                <w:szCs w:val="20"/>
                <w:lang w:val="en-GB"/>
              </w:rPr>
              <w:t>1.6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A80908">
              <w:rPr>
                <w:iCs/>
                <w:color w:val="000000" w:themeColor="text1"/>
                <w:sz w:val="20"/>
                <w:szCs w:val="20"/>
                <w:lang w:val="en-GB"/>
              </w:rPr>
              <w:t>8.9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6D3E1" w14:textId="62E455AF" w:rsidR="005C74D2" w:rsidRDefault="00D94694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A80908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</w:tr>
      <w:tr w:rsidR="005C74D2" w:rsidRPr="00FE253A" w14:paraId="776291B8" w14:textId="77777777" w:rsidTr="00770BB6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DD71C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WM, mean </w:t>
            </w:r>
          </w:p>
          <w:p w14:paraId="10121A80" w14:textId="77777777" w:rsidR="005C74D2" w:rsidRPr="00AD0BF9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F655C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447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1530517E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4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304CB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472.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63CBDE86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40.1)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4A169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5.4</w:t>
            </w:r>
          </w:p>
          <w:p w14:paraId="5B50EDBE" w14:textId="77777777" w:rsidR="005C74D2" w:rsidRPr="00B82736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46.3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D7F7E" w14:textId="4117507F" w:rsidR="005C74D2" w:rsidRPr="00270226" w:rsidRDefault="00D71E4F" w:rsidP="005A68EF">
            <w:pPr>
              <w:tabs>
                <w:tab w:val="left" w:pos="3450"/>
              </w:tabs>
              <w:rPr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 w:rsidRPr="00270226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C74D2" w:rsidRPr="0027022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0ED12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458.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0423C5C0" w14:textId="13E39FA4" w:rsidR="005C74D2" w:rsidRPr="00FE253A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C6710E">
              <w:rPr>
                <w:color w:val="000000" w:themeColor="text1"/>
                <w:sz w:val="20"/>
                <w:szCs w:val="20"/>
                <w:lang w:val="en-GB"/>
              </w:rPr>
              <w:t>4.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6140A" w14:textId="77777777" w:rsidR="005C74D2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iCs/>
                <w:color w:val="000000" w:themeColor="text1"/>
                <w:sz w:val="20"/>
                <w:szCs w:val="20"/>
                <w:lang w:val="en-GB"/>
              </w:rPr>
              <w:t>464.6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61BB3CD" w14:textId="0ECE764F" w:rsidR="005C74D2" w:rsidRPr="00FE253A" w:rsidRDefault="005C74D2" w:rsidP="005A68E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C6710E">
              <w:rPr>
                <w:iCs/>
                <w:color w:val="000000" w:themeColor="text1"/>
                <w:sz w:val="20"/>
                <w:szCs w:val="20"/>
                <w:lang w:val="en-GB"/>
              </w:rPr>
              <w:t>10.</w:t>
            </w:r>
            <w:r w:rsidR="00A20299">
              <w:rPr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D962A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.9</w:t>
            </w:r>
          </w:p>
          <w:p w14:paraId="7D06A92A" w14:textId="697A4708" w:rsidR="005C74D2" w:rsidRPr="002E30C4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</w:t>
            </w:r>
            <w:r w:rsidR="00423F75">
              <w:rPr>
                <w:iCs/>
                <w:color w:val="000000" w:themeColor="text1"/>
                <w:sz w:val="20"/>
                <w:szCs w:val="20"/>
                <w:lang w:val="en-GB"/>
              </w:rPr>
              <w:t>1.6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EA7029">
              <w:rPr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49D48" w14:textId="6F47A0EC" w:rsidR="005C74D2" w:rsidRPr="00270226" w:rsidRDefault="00D94694" w:rsidP="005A68EF">
            <w:pPr>
              <w:tabs>
                <w:tab w:val="left" w:pos="3450"/>
              </w:tabs>
              <w:rPr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="005C74D2" w:rsidRPr="0027022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 w:rsidR="00EA7029" w:rsidRPr="0027022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="00AB7AB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5C74D2" w:rsidRPr="00FE253A" w14:paraId="2B1A375A" w14:textId="77777777" w:rsidTr="00770BB6">
        <w:trPr>
          <w:trHeight w:val="4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D3363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CSF, median </w:t>
            </w:r>
          </w:p>
          <w:p w14:paraId="2D29140A" w14:textId="77777777" w:rsidR="005C74D2" w:rsidRPr="00FC479F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rang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F28A84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96.0</w:t>
            </w:r>
          </w:p>
          <w:p w14:paraId="42B8BD59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68.4-255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4DF8A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99.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214093AA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69.1-338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DB521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1CCA7AB2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1D1FD" w14:textId="73EB8870" w:rsidR="005C74D2" w:rsidRPr="00FE253A" w:rsidRDefault="000D1357" w:rsidP="005A68E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 w:rsidR="005C74D2">
              <w:rPr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189C9" w14:textId="6A6E9E0B" w:rsidR="005C74D2" w:rsidRPr="00FE253A" w:rsidRDefault="00BB2627" w:rsidP="005A68E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03.1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FCAAD" w14:textId="162F2F70" w:rsidR="005C74D2" w:rsidRPr="00FE253A" w:rsidRDefault="00BB2627" w:rsidP="005A68E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00.8 (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573F1D" w14:textId="1E69A5D2" w:rsidR="00BB2627" w:rsidRDefault="00BB2627" w:rsidP="00BB2627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.3</w:t>
            </w:r>
          </w:p>
          <w:p w14:paraId="40CEFCA1" w14:textId="634CDB13" w:rsidR="005C74D2" w:rsidRPr="00FE253A" w:rsidRDefault="00BB2627" w:rsidP="00BB2627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.8, 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E85A7" w14:textId="558359A1" w:rsidR="005C74D2" w:rsidRPr="00D22DA4" w:rsidRDefault="00D22DA4" w:rsidP="005A68E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</w:tr>
      <w:tr w:rsidR="005C74D2" w:rsidRPr="00FE253A" w14:paraId="3BF12F29" w14:textId="77777777" w:rsidTr="00770BB6">
        <w:trPr>
          <w:trHeight w:val="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A4FD0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PAR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1764A96B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432F5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192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00E3A69E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0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7BA50F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244.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A7809FD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03.2)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241689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1.7</w:t>
            </w:r>
          </w:p>
          <w:p w14:paraId="058167B4" w14:textId="77777777" w:rsidR="005C74D2" w:rsidRPr="000A7A29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102.9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742760" w14:textId="3103E715" w:rsidR="005C74D2" w:rsidRPr="00270226" w:rsidRDefault="00D71E4F" w:rsidP="005A68EF">
            <w:pPr>
              <w:tabs>
                <w:tab w:val="left" w:pos="3450"/>
              </w:tabs>
              <w:rPr>
                <w:b/>
                <w:bCs/>
                <w:sz w:val="20"/>
                <w:szCs w:val="20"/>
              </w:rPr>
            </w:pPr>
            <w:r w:rsidRPr="00270226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="005C74D2" w:rsidRPr="00270226">
              <w:rPr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55CF4" w14:textId="3281D979" w:rsidR="00465E28" w:rsidRDefault="007B7311" w:rsidP="00465E2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194.0</w:t>
            </w:r>
          </w:p>
          <w:p w14:paraId="1317768E" w14:textId="30A07ABD" w:rsidR="005C74D2" w:rsidRPr="008F11F9" w:rsidRDefault="008F11F9" w:rsidP="008F11F9">
            <w:r>
              <w:rPr>
                <w:color w:val="000000" w:themeColor="text1"/>
                <w:sz w:val="20"/>
                <w:szCs w:val="20"/>
                <w:lang w:val="en-GB"/>
              </w:rPr>
              <w:t>(8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B952B" w14:textId="77777777" w:rsidR="005C74D2" w:rsidRDefault="00262593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244.5</w:t>
            </w:r>
          </w:p>
          <w:p w14:paraId="062BCF8D" w14:textId="0043078E" w:rsidR="00900E63" w:rsidRPr="00FE253A" w:rsidRDefault="00900E63" w:rsidP="005A68EF">
            <w:pPr>
              <w:tabs>
                <w:tab w:val="left" w:pos="3450"/>
              </w:tabs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0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F1D989" w14:textId="7BF03C5A" w:rsidR="005063FC" w:rsidRDefault="005063FC" w:rsidP="005063FC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0.</w:t>
            </w:r>
            <w:r w:rsidR="00A05B66">
              <w:rPr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59C5FCE8" w14:textId="3A094A9C" w:rsidR="005C74D2" w:rsidRPr="00FE253A" w:rsidRDefault="00770BB6" w:rsidP="005A68EF">
            <w:pPr>
              <w:tabs>
                <w:tab w:val="left" w:pos="3450"/>
              </w:tabs>
              <w:jc w:val="center"/>
              <w:rPr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95.7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8E08A1">
              <w:rPr>
                <w:iCs/>
                <w:color w:val="000000" w:themeColor="text1"/>
                <w:sz w:val="20"/>
                <w:szCs w:val="20"/>
                <w:lang w:val="en-GB"/>
              </w:rPr>
              <w:t>5.3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44253" w14:textId="0607ED1F" w:rsidR="005C74D2" w:rsidRPr="0046048A" w:rsidRDefault="0046048A" w:rsidP="005A68EF">
            <w:pPr>
              <w:tabs>
                <w:tab w:val="left" w:pos="3450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  <w:r w:rsidRPr="0046048A">
              <w:rPr>
                <w:b/>
                <w:bCs/>
                <w:sz w:val="20"/>
                <w:szCs w:val="20"/>
              </w:rPr>
              <w:t>0.028</w:t>
            </w:r>
          </w:p>
        </w:tc>
      </w:tr>
      <w:tr w:rsidR="005C74D2" w:rsidRPr="00FE253A" w14:paraId="12904C70" w14:textId="77777777" w:rsidTr="00770BB6">
        <w:trPr>
          <w:trHeight w:val="48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B1CE6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ICV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58077B2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SD)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CE731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390.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EBE22A2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1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386E8" w14:textId="77777777" w:rsidR="005C74D2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>1449.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C9B34E4" w14:textId="77777777" w:rsidR="005C74D2" w:rsidRPr="00FE253A" w:rsidRDefault="005C74D2" w:rsidP="005A68EF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(121.1)</w:t>
            </w:r>
            <w:r w:rsidRPr="00537F8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8FB06" w14:textId="77777777" w:rsidR="005C74D2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8.8</w:t>
            </w:r>
          </w:p>
          <w:p w14:paraId="2FD2FA1C" w14:textId="77777777" w:rsidR="005C74D2" w:rsidRPr="0026467C" w:rsidRDefault="005C74D2" w:rsidP="005A68E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18.6, 1.2)</w:t>
            </w:r>
          </w:p>
          <w:p w14:paraId="4BD1D159" w14:textId="77777777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9209E" w14:textId="7DC4DB07" w:rsidR="005C74D2" w:rsidRPr="00FE253A" w:rsidRDefault="00D71E4F" w:rsidP="005A68EF">
            <w:pPr>
              <w:tabs>
                <w:tab w:val="left" w:pos="3450"/>
              </w:tabs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C74D2" w:rsidRPr="00FE253A">
              <w:rPr>
                <w:color w:val="000000" w:themeColor="text1"/>
                <w:sz w:val="20"/>
                <w:szCs w:val="20"/>
                <w:lang w:val="en-GB"/>
              </w:rPr>
              <w:t>0.0</w:t>
            </w:r>
            <w:r w:rsidR="005C74D2">
              <w:rPr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16D58" w14:textId="77777777" w:rsidR="005C74D2" w:rsidRDefault="00DC3BC9" w:rsidP="005A68EF">
            <w:pPr>
              <w:tabs>
                <w:tab w:val="left" w:pos="34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.8</w:t>
            </w:r>
          </w:p>
          <w:p w14:paraId="35452CB5" w14:textId="4E6172F6" w:rsidR="00CE3BD4" w:rsidRPr="00FE253A" w:rsidRDefault="00CE3BD4" w:rsidP="005A68EF">
            <w:pPr>
              <w:tabs>
                <w:tab w:val="left" w:pos="34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4989C" w14:textId="77777777" w:rsidR="005C74D2" w:rsidRDefault="00DC3BC9" w:rsidP="005A68EF">
            <w:pPr>
              <w:tabs>
                <w:tab w:val="left" w:pos="34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9.4</w:t>
            </w:r>
          </w:p>
          <w:p w14:paraId="39D0F764" w14:textId="56B16DDD" w:rsidR="00CE3BD4" w:rsidRPr="00FE253A" w:rsidRDefault="007C4CBB" w:rsidP="005A68EF">
            <w:pPr>
              <w:tabs>
                <w:tab w:val="left" w:pos="34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2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0DABC" w14:textId="77B6E4ED" w:rsidR="0078322E" w:rsidRDefault="004349C1" w:rsidP="004349C1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  <w:r w:rsidR="00C54E77">
              <w:rPr>
                <w:iCs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.4</w:t>
            </w:r>
          </w:p>
          <w:p w14:paraId="791085A7" w14:textId="4EAD5378" w:rsidR="0078322E" w:rsidRPr="0026467C" w:rsidRDefault="0078322E" w:rsidP="0078322E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10.</w:t>
            </w:r>
            <w:r w:rsidR="00F975F0">
              <w:rPr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F975F0">
              <w:rPr>
                <w:iCs/>
                <w:color w:val="000000" w:themeColor="text1"/>
                <w:sz w:val="20"/>
                <w:szCs w:val="20"/>
                <w:lang w:val="en-GB"/>
              </w:rPr>
              <w:t>4.5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0AF96CA" w14:textId="29FD64CB" w:rsidR="005C74D2" w:rsidRPr="00FE253A" w:rsidRDefault="005C74D2" w:rsidP="005A68EF">
            <w:pPr>
              <w:tabs>
                <w:tab w:val="left" w:pos="345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88699" w14:textId="0A07187F" w:rsidR="005C74D2" w:rsidRPr="00AE0F86" w:rsidRDefault="005063FC" w:rsidP="005A68EF">
            <w:pPr>
              <w:tabs>
                <w:tab w:val="left" w:pos="3450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  <w:r w:rsidR="00AE0F86" w:rsidRPr="00AE0F86">
              <w:rPr>
                <w:b/>
                <w:bCs/>
                <w:sz w:val="20"/>
                <w:szCs w:val="20"/>
              </w:rPr>
              <w:t>0.033</w:t>
            </w:r>
          </w:p>
        </w:tc>
      </w:tr>
    </w:tbl>
    <w:p w14:paraId="44D128A6" w14:textId="27EC15C8" w:rsidR="005C74D2" w:rsidRPr="006B07DA" w:rsidRDefault="005C74D2" w:rsidP="005C74D2">
      <w:pPr>
        <w:tabs>
          <w:tab w:val="left" w:pos="3450"/>
        </w:tabs>
        <w:spacing w:line="480" w:lineRule="auto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</w:t>
      </w:r>
      <w:r w:rsidR="00762260">
        <w:rPr>
          <w:b/>
          <w:color w:val="000000" w:themeColor="text1"/>
          <w:lang w:val="en-GB"/>
        </w:rPr>
        <w:t>4</w:t>
      </w:r>
      <w:r>
        <w:rPr>
          <w:b/>
          <w:color w:val="000000" w:themeColor="text1"/>
          <w:lang w:val="en-GB"/>
        </w:rPr>
        <w:t xml:space="preserve"> Table</w:t>
      </w:r>
      <w:r w:rsidRPr="006B07DA">
        <w:rPr>
          <w:b/>
          <w:color w:val="000000" w:themeColor="text1"/>
          <w:lang w:val="en-GB"/>
        </w:rPr>
        <w:t xml:space="preserve">: Brain volumes at term age and 10 years of age for extremely preterm (EPT) </w:t>
      </w:r>
      <w:r>
        <w:rPr>
          <w:b/>
          <w:color w:val="000000" w:themeColor="text1"/>
          <w:lang w:val="en-GB"/>
        </w:rPr>
        <w:t xml:space="preserve">infants and </w:t>
      </w:r>
      <w:r w:rsidRPr="006B07DA">
        <w:rPr>
          <w:b/>
          <w:color w:val="000000" w:themeColor="text1"/>
          <w:lang w:val="en-GB"/>
        </w:rPr>
        <w:t>children with high</w:t>
      </w:r>
      <w:r>
        <w:rPr>
          <w:b/>
          <w:color w:val="000000" w:themeColor="text1"/>
          <w:lang w:val="en-GB"/>
        </w:rPr>
        <w:t xml:space="preserve"> </w:t>
      </w:r>
      <w:r w:rsidRPr="006B07DA">
        <w:rPr>
          <w:b/>
          <w:color w:val="000000" w:themeColor="text1"/>
          <w:lang w:val="en-GB"/>
        </w:rPr>
        <w:t xml:space="preserve">quality MRI </w:t>
      </w:r>
      <w:r>
        <w:rPr>
          <w:b/>
          <w:color w:val="000000" w:themeColor="text1"/>
          <w:lang w:val="en-GB"/>
        </w:rPr>
        <w:t>data</w:t>
      </w:r>
      <w:r w:rsidRPr="006B07DA">
        <w:rPr>
          <w:b/>
          <w:color w:val="000000" w:themeColor="text1"/>
          <w:lang w:val="en-GB"/>
        </w:rPr>
        <w:t xml:space="preserve"> at both term age and 10 years of age, compared to controls. </w:t>
      </w:r>
    </w:p>
    <w:p w14:paraId="7F25A64B" w14:textId="77777777" w:rsidR="001B1771" w:rsidRDefault="005C74D2" w:rsidP="00D71E4F">
      <w:pPr>
        <w:tabs>
          <w:tab w:val="left" w:pos="3450"/>
        </w:tabs>
        <w:spacing w:line="480" w:lineRule="auto"/>
        <w:rPr>
          <w:bCs/>
          <w:color w:val="000000" w:themeColor="text1"/>
          <w:lang w:val="en-GB"/>
        </w:rPr>
      </w:pPr>
      <w:r>
        <w:rPr>
          <w:bCs/>
          <w:color w:val="000000" w:themeColor="text1"/>
          <w:lang w:val="en-US"/>
        </w:rPr>
        <w:t>MRI=magnetic resonance imaging, CSF=</w:t>
      </w:r>
      <w:r>
        <w:rPr>
          <w:bCs/>
          <w:color w:val="000000" w:themeColor="text1"/>
          <w:lang w:val="en-GB"/>
        </w:rPr>
        <w:t xml:space="preserve">cerebrospinal fluid, GM=grey matter, WM=white matter, CPAR=cerebral parenchyma, ICV=intracranial volume. </w:t>
      </w:r>
    </w:p>
    <w:p w14:paraId="1E7E8B1D" w14:textId="3F291CD4" w:rsidR="00D71E4F" w:rsidRPr="001B1771" w:rsidRDefault="00D71E4F" w:rsidP="00D71E4F">
      <w:pPr>
        <w:tabs>
          <w:tab w:val="left" w:pos="3450"/>
        </w:tabs>
        <w:spacing w:line="480" w:lineRule="auto"/>
        <w:rPr>
          <w:lang w:val="en-GB"/>
        </w:rPr>
      </w:pPr>
      <w:r w:rsidRPr="00871C32">
        <w:rPr>
          <w:vertAlign w:val="superscript"/>
          <w:lang w:val="en-GB"/>
        </w:rPr>
        <w:t>a</w:t>
      </w:r>
      <w:r w:rsidRPr="00871C32">
        <w:rPr>
          <w:lang w:val="en-GB"/>
        </w:rPr>
        <w:t>Student’s t test,</w:t>
      </w:r>
      <w:r w:rsidRPr="00871C32">
        <w:rPr>
          <w:color w:val="000000" w:themeColor="text1"/>
          <w:lang w:val="en-GB"/>
        </w:rPr>
        <w:t xml:space="preserve"> </w:t>
      </w:r>
      <w:r w:rsidRPr="00871C32">
        <w:rPr>
          <w:vertAlign w:val="superscript"/>
          <w:lang w:val="en-GB"/>
        </w:rPr>
        <w:t>b</w:t>
      </w:r>
      <w:r w:rsidRPr="00871C32">
        <w:rPr>
          <w:lang w:val="en-GB"/>
        </w:rPr>
        <w:t>Mann-Whitney U</w:t>
      </w:r>
      <w:r w:rsidR="001B1771">
        <w:rPr>
          <w:lang w:val="en-GB"/>
        </w:rPr>
        <w:t xml:space="preserve">, </w:t>
      </w:r>
      <w:r w:rsidR="001B1771">
        <w:rPr>
          <w:vertAlign w:val="superscript"/>
          <w:lang w:val="en-GB"/>
        </w:rPr>
        <w:t>c</w:t>
      </w:r>
      <w:r w:rsidR="001B1771">
        <w:rPr>
          <w:lang w:val="en-GB"/>
        </w:rPr>
        <w:t>Generalized estimating equations adjusted for sex and ICV</w:t>
      </w:r>
      <w:r w:rsidR="00C34079">
        <w:rPr>
          <w:lang w:val="en-GB"/>
        </w:rPr>
        <w:t xml:space="preserve">, </w:t>
      </w:r>
      <w:r w:rsidR="00C34079">
        <w:rPr>
          <w:vertAlign w:val="superscript"/>
          <w:lang w:val="en-GB"/>
        </w:rPr>
        <w:t>d</w:t>
      </w:r>
      <w:r w:rsidR="00C34079">
        <w:rPr>
          <w:lang w:val="en-GB"/>
        </w:rPr>
        <w:t xml:space="preserve">Generalized estimating equations adjusted for sex. </w:t>
      </w:r>
      <w:r w:rsidR="000412D2">
        <w:rPr>
          <w:lang w:val="en-GB"/>
        </w:rPr>
        <w:t>Bold values remained significant after correcting for multiple comparisons using the Benjamini-Hochberg procedure.</w:t>
      </w:r>
    </w:p>
    <w:p w14:paraId="2711387B" w14:textId="54417ED1" w:rsidR="005C74D2" w:rsidRDefault="00D71E4F" w:rsidP="005C74D2">
      <w:pPr>
        <w:tabs>
          <w:tab w:val="left" w:pos="3450"/>
        </w:tabs>
        <w:spacing w:line="480" w:lineRule="auto"/>
        <w:rPr>
          <w:bCs/>
          <w:color w:val="000000" w:themeColor="text1"/>
          <w:lang w:val="en-GB"/>
        </w:rPr>
      </w:pPr>
      <w:r>
        <w:rPr>
          <w:bCs/>
          <w:color w:val="000000" w:themeColor="text1"/>
          <w:lang w:val="en-GB"/>
        </w:rPr>
        <w:t xml:space="preserve"> </w:t>
      </w:r>
    </w:p>
    <w:p w14:paraId="5AB087CC" w14:textId="77777777" w:rsidR="00322920" w:rsidRPr="00D71E4F" w:rsidRDefault="00322920">
      <w:pPr>
        <w:rPr>
          <w:lang w:val="en-US"/>
        </w:rPr>
      </w:pPr>
    </w:p>
    <w:sectPr w:rsidR="00322920" w:rsidRPr="00D71E4F" w:rsidSect="005A6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D2"/>
    <w:rsid w:val="00006AAD"/>
    <w:rsid w:val="00014413"/>
    <w:rsid w:val="00034050"/>
    <w:rsid w:val="0004111F"/>
    <w:rsid w:val="000412D2"/>
    <w:rsid w:val="000476BE"/>
    <w:rsid w:val="000832F7"/>
    <w:rsid w:val="00094AFB"/>
    <w:rsid w:val="000D1357"/>
    <w:rsid w:val="000E105A"/>
    <w:rsid w:val="0014714C"/>
    <w:rsid w:val="00163BC9"/>
    <w:rsid w:val="001838EC"/>
    <w:rsid w:val="001B1771"/>
    <w:rsid w:val="001E60AE"/>
    <w:rsid w:val="00240A3F"/>
    <w:rsid w:val="0024349F"/>
    <w:rsid w:val="00262593"/>
    <w:rsid w:val="00270226"/>
    <w:rsid w:val="002B6A96"/>
    <w:rsid w:val="002B75B2"/>
    <w:rsid w:val="002E6300"/>
    <w:rsid w:val="002F01C4"/>
    <w:rsid w:val="003161B6"/>
    <w:rsid w:val="00322920"/>
    <w:rsid w:val="003A262F"/>
    <w:rsid w:val="003B531C"/>
    <w:rsid w:val="003D36EE"/>
    <w:rsid w:val="003D5B13"/>
    <w:rsid w:val="003E70FD"/>
    <w:rsid w:val="003E7BAB"/>
    <w:rsid w:val="003F76AC"/>
    <w:rsid w:val="0041192F"/>
    <w:rsid w:val="00412D79"/>
    <w:rsid w:val="00423D14"/>
    <w:rsid w:val="00423F75"/>
    <w:rsid w:val="004349C1"/>
    <w:rsid w:val="0046048A"/>
    <w:rsid w:val="00465E28"/>
    <w:rsid w:val="004C47B3"/>
    <w:rsid w:val="004D3DE0"/>
    <w:rsid w:val="005063FC"/>
    <w:rsid w:val="00510699"/>
    <w:rsid w:val="00521641"/>
    <w:rsid w:val="005368CA"/>
    <w:rsid w:val="00541606"/>
    <w:rsid w:val="005549B6"/>
    <w:rsid w:val="005A0F06"/>
    <w:rsid w:val="005A63E8"/>
    <w:rsid w:val="005C74D2"/>
    <w:rsid w:val="005F3DB1"/>
    <w:rsid w:val="005F66C8"/>
    <w:rsid w:val="00660667"/>
    <w:rsid w:val="00676080"/>
    <w:rsid w:val="00692FE0"/>
    <w:rsid w:val="00693607"/>
    <w:rsid w:val="006C50CD"/>
    <w:rsid w:val="006E43BC"/>
    <w:rsid w:val="006F3D0B"/>
    <w:rsid w:val="007016CA"/>
    <w:rsid w:val="00710981"/>
    <w:rsid w:val="00736825"/>
    <w:rsid w:val="00742F14"/>
    <w:rsid w:val="00762260"/>
    <w:rsid w:val="00770BB6"/>
    <w:rsid w:val="0077419F"/>
    <w:rsid w:val="0078322E"/>
    <w:rsid w:val="007B3F4F"/>
    <w:rsid w:val="007B7311"/>
    <w:rsid w:val="007C4CBB"/>
    <w:rsid w:val="007E1ED2"/>
    <w:rsid w:val="008003B5"/>
    <w:rsid w:val="00816033"/>
    <w:rsid w:val="00865DBB"/>
    <w:rsid w:val="00883C0B"/>
    <w:rsid w:val="008B509A"/>
    <w:rsid w:val="008C4CA8"/>
    <w:rsid w:val="008E08A1"/>
    <w:rsid w:val="008E638B"/>
    <w:rsid w:val="008F11F9"/>
    <w:rsid w:val="008F1364"/>
    <w:rsid w:val="00900E63"/>
    <w:rsid w:val="00933F58"/>
    <w:rsid w:val="00945B55"/>
    <w:rsid w:val="009A0823"/>
    <w:rsid w:val="009A4D14"/>
    <w:rsid w:val="009D2A09"/>
    <w:rsid w:val="009F04D9"/>
    <w:rsid w:val="009F7ACC"/>
    <w:rsid w:val="00A05B66"/>
    <w:rsid w:val="00A20299"/>
    <w:rsid w:val="00A323D0"/>
    <w:rsid w:val="00A55F43"/>
    <w:rsid w:val="00A80908"/>
    <w:rsid w:val="00A924C3"/>
    <w:rsid w:val="00AB7AB2"/>
    <w:rsid w:val="00AE0F86"/>
    <w:rsid w:val="00B069AD"/>
    <w:rsid w:val="00B62D59"/>
    <w:rsid w:val="00B73C5B"/>
    <w:rsid w:val="00B905C9"/>
    <w:rsid w:val="00BB2627"/>
    <w:rsid w:val="00BB4A9D"/>
    <w:rsid w:val="00C002F0"/>
    <w:rsid w:val="00C234AB"/>
    <w:rsid w:val="00C34079"/>
    <w:rsid w:val="00C54E77"/>
    <w:rsid w:val="00C6710E"/>
    <w:rsid w:val="00C70482"/>
    <w:rsid w:val="00CC1D6B"/>
    <w:rsid w:val="00CE3BD4"/>
    <w:rsid w:val="00CF00F6"/>
    <w:rsid w:val="00D22DA4"/>
    <w:rsid w:val="00D41BE4"/>
    <w:rsid w:val="00D518EE"/>
    <w:rsid w:val="00D71E4F"/>
    <w:rsid w:val="00D818CF"/>
    <w:rsid w:val="00D86371"/>
    <w:rsid w:val="00D94694"/>
    <w:rsid w:val="00DC3BC9"/>
    <w:rsid w:val="00DE5BC0"/>
    <w:rsid w:val="00E24D5A"/>
    <w:rsid w:val="00E71D52"/>
    <w:rsid w:val="00EA7029"/>
    <w:rsid w:val="00EC2022"/>
    <w:rsid w:val="00ED00D1"/>
    <w:rsid w:val="00EF1066"/>
    <w:rsid w:val="00F062F8"/>
    <w:rsid w:val="00F14EAE"/>
    <w:rsid w:val="00F20CD8"/>
    <w:rsid w:val="00F56455"/>
    <w:rsid w:val="00F62916"/>
    <w:rsid w:val="00F721AD"/>
    <w:rsid w:val="00F84ABB"/>
    <w:rsid w:val="00F95C4E"/>
    <w:rsid w:val="00F9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B042B"/>
  <w15:chartTrackingRefBased/>
  <w15:docId w15:val="{C6453237-8EDA-154B-8CCA-E960FB04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4D2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65E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2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Kvanta</dc:creator>
  <cp:keywords/>
  <dc:description/>
  <cp:lastModifiedBy>chn off28</cp:lastModifiedBy>
  <cp:revision>3</cp:revision>
  <dcterms:created xsi:type="dcterms:W3CDTF">2021-10-27T20:49:00Z</dcterms:created>
  <dcterms:modified xsi:type="dcterms:W3CDTF">2021-10-30T02:24:00Z</dcterms:modified>
</cp:coreProperties>
</file>